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61551" w14:textId="6D80CCFD" w:rsidR="004F6282" w:rsidRPr="00EE7F0D" w:rsidRDefault="004F6282" w:rsidP="004F6282">
      <w:pPr>
        <w:pStyle w:val="SMHeading"/>
        <w:rPr>
          <w:rFonts w:cs="Arial"/>
          <w:b w:val="0"/>
          <w:szCs w:val="20"/>
        </w:rPr>
      </w:pPr>
      <w:r w:rsidRPr="00EE7F0D">
        <w:rPr>
          <w:rFonts w:cs="Arial"/>
          <w:szCs w:val="20"/>
        </w:rPr>
        <w:t>Table S</w:t>
      </w:r>
      <w:r>
        <w:rPr>
          <w:rFonts w:cs="Arial"/>
          <w:szCs w:val="20"/>
        </w:rPr>
        <w:t>2</w:t>
      </w:r>
      <w:r w:rsidRPr="00EE7F0D">
        <w:rPr>
          <w:rFonts w:cs="Arial"/>
          <w:szCs w:val="20"/>
        </w:rPr>
        <w:t xml:space="preserve">. </w:t>
      </w:r>
      <w:r w:rsidRPr="00EE7F0D">
        <w:rPr>
          <w:rFonts w:cs="Arial"/>
          <w:b w:val="0"/>
          <w:szCs w:val="20"/>
        </w:rPr>
        <w:t xml:space="preserve">Exchange flux constrains used for </w:t>
      </w:r>
      <w:proofErr w:type="spellStart"/>
      <w:r w:rsidRPr="00EE7F0D">
        <w:rPr>
          <w:rFonts w:cs="Arial"/>
          <w:b w:val="0"/>
          <w:szCs w:val="20"/>
        </w:rPr>
        <w:t>ecModel</w:t>
      </w:r>
      <w:proofErr w:type="spellEnd"/>
      <w:r w:rsidRPr="00EE7F0D">
        <w:rPr>
          <w:rFonts w:cs="Arial"/>
          <w:b w:val="0"/>
          <w:szCs w:val="20"/>
        </w:rPr>
        <w:t xml:space="preserve"> construction</w:t>
      </w:r>
      <w:bookmarkStart w:id="0" w:name="_GoBack"/>
      <w:bookmarkEnd w:id="0"/>
    </w:p>
    <w:p w14:paraId="545C817E" w14:textId="77777777" w:rsidR="004F6282" w:rsidRPr="00EE7F0D" w:rsidRDefault="004F6282" w:rsidP="004F6282">
      <w:pPr>
        <w:pStyle w:val="SMHeading"/>
        <w:rPr>
          <w:rFonts w:cs="Arial"/>
          <w:b w:val="0"/>
          <w:szCs w:val="20"/>
        </w:rPr>
      </w:pPr>
    </w:p>
    <w:tbl>
      <w:tblPr>
        <w:tblW w:w="111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5"/>
        <w:gridCol w:w="1275"/>
        <w:gridCol w:w="1276"/>
        <w:gridCol w:w="1276"/>
        <w:gridCol w:w="1268"/>
        <w:gridCol w:w="1276"/>
        <w:gridCol w:w="1275"/>
      </w:tblGrid>
      <w:tr w:rsidR="004F6282" w:rsidRPr="00AD009A" w14:paraId="2726151A" w14:textId="77777777" w:rsidTr="00A72E38">
        <w:trPr>
          <w:trHeight w:val="29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7BE09A08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822E3F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AAC-0.1/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352525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MH34-0.1/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DEB278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B184-0.1/h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67157A6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AAC-0.2/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3C3BAB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MH34-0.2/h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C9EA15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B184-0.2/h</w:t>
            </w:r>
          </w:p>
        </w:tc>
      </w:tr>
      <w:tr w:rsidR="004F6282" w:rsidRPr="00AD009A" w14:paraId="4F169A79" w14:textId="77777777" w:rsidTr="00A72E38">
        <w:trPr>
          <w:trHeight w:val="35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7B044861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P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tot</w:t>
            </w:r>
            <w:proofErr w:type="spellEnd"/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(g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59AB72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131826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92144A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321345A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E21AFE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3241E4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42</w:t>
            </w:r>
          </w:p>
        </w:tc>
      </w:tr>
      <w:tr w:rsidR="004F6282" w:rsidRPr="00AD009A" w14:paraId="0A4B8C61" w14:textId="77777777" w:rsidTr="00A72E38">
        <w:trPr>
          <w:trHeight w:val="34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3130FB36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glucose uptake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2205A2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2.0269490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3EE87A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1.5679364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6954E1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1.53779356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AEA1D4B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2.5699715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72B31D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3.2087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4E5CD0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2.61378646</w:t>
            </w:r>
          </w:p>
        </w:tc>
      </w:tr>
      <w:tr w:rsidR="004F6282" w:rsidRPr="00AD009A" w14:paraId="379E256C" w14:textId="77777777" w:rsidTr="00A72E38">
        <w:trPr>
          <w:trHeight w:val="34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0F551F89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Arg</w:t>
            </w:r>
            <w:proofErr w:type="spellEnd"/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uptake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A78A62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523430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74B39B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530797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1B31A0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5267373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74BABAD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539327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0602EA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5418576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AA702C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4667075</w:t>
            </w:r>
          </w:p>
        </w:tc>
      </w:tr>
      <w:tr w:rsidR="004F6282" w:rsidRPr="00AD009A" w14:paraId="35CE286C" w14:textId="77777777" w:rsidTr="00A72E38">
        <w:trPr>
          <w:trHeight w:val="34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490E671E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Asp uptake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96BD4B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2155562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E8C674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518440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1232AC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42247009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F2EC4DB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708785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42CD43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734819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C97D05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41838005</w:t>
            </w:r>
          </w:p>
        </w:tc>
      </w:tr>
      <w:tr w:rsidR="004F6282" w:rsidRPr="00AD009A" w14:paraId="1D3A06DA" w14:textId="77777777" w:rsidTr="00A72E38">
        <w:trPr>
          <w:trHeight w:val="34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40F17799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Glu uptake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86038C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531590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42D8F7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2965461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8A6407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307981129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D2C5ABF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448674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A25B68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4585740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996EBC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360717284</w:t>
            </w:r>
          </w:p>
        </w:tc>
      </w:tr>
      <w:tr w:rsidR="004F6282" w:rsidRPr="00AD009A" w14:paraId="02610F55" w14:textId="77777777" w:rsidTr="00A72E38">
        <w:trPr>
          <w:trHeight w:val="34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5625A9E4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Gly</w:t>
            </w:r>
            <w:proofErr w:type="spellEnd"/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uptake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F381B7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911805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C44D49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072468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D58A1D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99962638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52054E7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664418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65EEA5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723138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8109C8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66604609</w:t>
            </w:r>
          </w:p>
        </w:tc>
      </w:tr>
      <w:tr w:rsidR="004F6282" w:rsidRPr="00AD009A" w14:paraId="656AD1D9" w14:textId="77777777" w:rsidTr="00A72E38">
        <w:trPr>
          <w:trHeight w:val="34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6095E2E7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His uptake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2EAC82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609013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9CD9FC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541736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635B9B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4842178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0BE38F5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471427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9BB4D8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476597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7591E5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4031022</w:t>
            </w:r>
          </w:p>
        </w:tc>
      </w:tr>
      <w:tr w:rsidR="004F6282" w:rsidRPr="00AD009A" w14:paraId="57D6B2CC" w14:textId="77777777" w:rsidTr="00A72E38">
        <w:trPr>
          <w:trHeight w:val="34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4E01573F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Ile uptake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7CF324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435397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886B17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250056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814857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0992229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EC11C86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126105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704899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143922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9E029A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98159191</w:t>
            </w:r>
          </w:p>
        </w:tc>
      </w:tr>
      <w:tr w:rsidR="004F6282" w:rsidRPr="00AD009A" w14:paraId="72D4D61D" w14:textId="77777777" w:rsidTr="00A72E38">
        <w:trPr>
          <w:trHeight w:val="34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629628AE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Leu uptake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A37C9E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2340808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F09855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962216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10D40A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6938033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8A35155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64593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741195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705754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D34396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47746313</w:t>
            </w:r>
          </w:p>
        </w:tc>
      </w:tr>
      <w:tr w:rsidR="004F6282" w:rsidRPr="00AD009A" w14:paraId="6794740C" w14:textId="77777777" w:rsidTr="00A72E38">
        <w:trPr>
          <w:trHeight w:val="34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6A2703DA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Lys uptake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CBC2FE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759356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0493B2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420130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A2CC3C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30724579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F81F8F4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597817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389CB4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619495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E08D2A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36669893</w:t>
            </w:r>
          </w:p>
        </w:tc>
      </w:tr>
      <w:tr w:rsidR="004F6282" w:rsidRPr="00AD009A" w14:paraId="61C30CE9" w14:textId="77777777" w:rsidTr="00A72E38">
        <w:trPr>
          <w:trHeight w:val="34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4534F0DD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Met uptake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091578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713467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896580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554228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07AF3A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53599179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1DA01BC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470150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8175F2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4493444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9686EE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40509703</w:t>
            </w:r>
          </w:p>
        </w:tc>
      </w:tr>
      <w:tr w:rsidR="004F6282" w:rsidRPr="00AD009A" w14:paraId="6EEF71BB" w14:textId="77777777" w:rsidTr="00A72E38">
        <w:trPr>
          <w:trHeight w:val="34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12D3262E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Phe</w:t>
            </w:r>
            <w:proofErr w:type="spellEnd"/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uptake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6C7CE4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962099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0009EC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799281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898D6F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7251743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603A7FA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654159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4FF4B0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67007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6B0018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58747248</w:t>
            </w:r>
          </w:p>
        </w:tc>
      </w:tr>
      <w:tr w:rsidR="004F6282" w:rsidRPr="00AD009A" w14:paraId="177E9BA5" w14:textId="77777777" w:rsidTr="00A72E38">
        <w:trPr>
          <w:trHeight w:val="34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72EB0B0A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Thr</w:t>
            </w:r>
            <w:proofErr w:type="spellEnd"/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uptake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13856E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571362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F29E1D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275003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A86726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1602848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A89E183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164218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9D4E15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126092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C96043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9803052</w:t>
            </w:r>
          </w:p>
        </w:tc>
      </w:tr>
      <w:tr w:rsidR="004F6282" w:rsidRPr="00AD009A" w14:paraId="73F754CD" w14:textId="77777777" w:rsidTr="00A72E38">
        <w:trPr>
          <w:trHeight w:val="34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6F25D058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Trp</w:t>
            </w:r>
            <w:proofErr w:type="spellEnd"/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uptake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B6C425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178633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8F82CE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142716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99D7A0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1383416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AF1F735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129374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A57D2D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129780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C007C8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11695828</w:t>
            </w:r>
          </w:p>
        </w:tc>
      </w:tr>
      <w:tr w:rsidR="004F6282" w:rsidRPr="00AD009A" w14:paraId="2A1E5BF7" w14:textId="77777777" w:rsidTr="00A72E38">
        <w:trPr>
          <w:trHeight w:val="34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727D31CF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Tyr uptake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ECBD6C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249774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2BAF60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206123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F3D93C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1949222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3E180BA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16928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1446AD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172578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E80BED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1551929</w:t>
            </w:r>
          </w:p>
        </w:tc>
      </w:tr>
      <w:tr w:rsidR="004F6282" w:rsidRPr="00AD009A" w14:paraId="1A8C75E2" w14:textId="77777777" w:rsidTr="00A72E38">
        <w:trPr>
          <w:trHeight w:val="34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69BAD68A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Val uptake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C554BC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955417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5079A8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710381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57CED6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4882337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5A6D969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574489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EF59C0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600218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52F4F7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34379031</w:t>
            </w:r>
          </w:p>
        </w:tc>
      </w:tr>
      <w:tr w:rsidR="004F6282" w:rsidRPr="00AD009A" w14:paraId="6B6E3C90" w14:textId="77777777" w:rsidTr="00A72E38">
        <w:trPr>
          <w:trHeight w:val="35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199323E3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CO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2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production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D48B90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6.2592014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FAF3D2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4.8421240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689754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5.73169690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5825BC4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6.0162963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073790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6.1397784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EB3C1E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5.624092759</w:t>
            </w:r>
          </w:p>
        </w:tc>
      </w:tr>
      <w:tr w:rsidR="004F6282" w:rsidRPr="00AD009A" w14:paraId="21D00DE8" w14:textId="77777777" w:rsidTr="00A72E38">
        <w:trPr>
          <w:trHeight w:val="34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7F164F34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pyruvate production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E97781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030034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9A3BD9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031161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F6BF37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0201088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8124A1F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087988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B23006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135273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E928D4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09043104</w:t>
            </w:r>
          </w:p>
        </w:tc>
      </w:tr>
      <w:tr w:rsidR="004F6282" w:rsidRPr="00AD009A" w14:paraId="2908117B" w14:textId="77777777" w:rsidTr="00A72E38">
        <w:trPr>
          <w:trHeight w:val="33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45B23C4C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succinate production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C0003B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D5C25C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8DFE9E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E6DB9E8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81D033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1D02FA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</w:tr>
      <w:tr w:rsidR="004F6282" w:rsidRPr="00AD009A" w14:paraId="607F97AE" w14:textId="77777777" w:rsidTr="00A72E38">
        <w:trPr>
          <w:trHeight w:val="33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35935B4C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glycerol production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22549D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38575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14FB5A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723041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FB9053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0751044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5DC97D2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5009157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B91AB3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3787831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41FC79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256741346</w:t>
            </w:r>
          </w:p>
        </w:tc>
      </w:tr>
      <w:tr w:rsidR="004F6282" w:rsidRPr="00AD009A" w14:paraId="4FAD98DC" w14:textId="77777777" w:rsidTr="00A72E38">
        <w:trPr>
          <w:trHeight w:val="33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19EAD35E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acetate production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BB78DD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18AD93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1960938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C79A79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251298718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87DE507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4288935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C82BEA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293183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4978D6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311421819</w:t>
            </w:r>
          </w:p>
        </w:tc>
      </w:tr>
      <w:tr w:rsidR="004F6282" w:rsidRPr="00AD009A" w14:paraId="420C2BB7" w14:textId="77777777" w:rsidTr="00A72E38">
        <w:trPr>
          <w:trHeight w:val="330"/>
          <w:jc w:val="center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51CE1812" w14:textId="77777777" w:rsidR="004F6282" w:rsidRPr="00AD009A" w:rsidRDefault="004F6282" w:rsidP="00A72E3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ethanol production (mmol gDCW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 xml:space="preserve"> h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7E56CF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D52F19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7C9B24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3586B61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2024647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1C1DAA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1.7608159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AAC9CA" w14:textId="77777777" w:rsidR="004F6282" w:rsidRPr="00AD009A" w:rsidRDefault="004F6282" w:rsidP="00A72E3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D009A">
              <w:rPr>
                <w:rFonts w:eastAsia="Times New Roman" w:cs="Arial"/>
                <w:color w:val="000000"/>
                <w:sz w:val="18"/>
                <w:szCs w:val="18"/>
              </w:rPr>
              <w:t>0.846638824</w:t>
            </w:r>
          </w:p>
        </w:tc>
      </w:tr>
    </w:tbl>
    <w:p w14:paraId="6DD799D0" w14:textId="77777777" w:rsidR="00C13496" w:rsidRDefault="00C13496"/>
    <w:sectPr w:rsidR="00C13496" w:rsidSect="00ED6B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A80"/>
    <w:rsid w:val="00341A80"/>
    <w:rsid w:val="004F6282"/>
    <w:rsid w:val="00C13496"/>
    <w:rsid w:val="00ED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F5E372"/>
  <w15:chartTrackingRefBased/>
  <w15:docId w15:val="{2C8DC731-40ED-4822-84E8-9C3C6BB5C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F6282"/>
    <w:pPr>
      <w:spacing w:line="36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62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4F6282"/>
    <w:pPr>
      <w:keepLines w:val="0"/>
      <w:spacing w:after="60" w:line="240" w:lineRule="auto"/>
      <w:jc w:val="left"/>
    </w:pPr>
    <w:rPr>
      <w:rFonts w:ascii="Arial" w:eastAsia="SimSun" w:hAnsi="Arial" w:cs="Times New Roman"/>
      <w:b/>
      <w:bCs/>
      <w:color w:val="auto"/>
      <w:kern w:val="32"/>
      <w:sz w:val="20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F62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921</Characters>
  <Application>Microsoft Office Word</Application>
  <DocSecurity>0</DocSecurity>
  <Lines>27</Lines>
  <Paragraphs>5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Qi</dc:creator>
  <cp:keywords/>
  <dc:description/>
  <cp:lastModifiedBy>Qi Qi</cp:lastModifiedBy>
  <cp:revision>2</cp:revision>
  <dcterms:created xsi:type="dcterms:W3CDTF">2020-05-15T10:35:00Z</dcterms:created>
  <dcterms:modified xsi:type="dcterms:W3CDTF">2020-05-15T10:36:00Z</dcterms:modified>
</cp:coreProperties>
</file>